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2. Clinical information of CPTAC_ccRCC Cohort. </w:t>
      </w:r>
    </w:p>
    <w:tbl>
      <w:tblPr>
        <w:tblW w:w="8300" w:type="dxa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802"/>
        <w:gridCol w:w="802"/>
        <w:gridCol w:w="802"/>
        <w:gridCol w:w="719"/>
        <w:gridCol w:w="663"/>
        <w:gridCol w:w="950"/>
        <w:gridCol w:w="812"/>
        <w:gridCol w:w="800"/>
        <w:gridCol w:w="875"/>
      </w:tblGrid>
      <w:tr>
        <w:trPr/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case_id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Futim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(days)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fustat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NM stage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T stage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N stage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M stage</w:t>
            </w:r>
          </w:p>
        </w:tc>
      </w:tr>
      <w:tr>
        <w:trPr/>
        <w:tc>
          <w:tcPr>
            <w:tcW w:w="10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04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4.0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2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0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1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1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3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3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3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4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4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4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4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5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5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5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6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6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6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>
          <w:trHeight w:val="90" w:hRule="atLeast"/>
        </w:trPr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66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.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9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9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=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79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8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8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8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8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8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9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9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9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9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09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2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28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2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28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2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3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3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3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5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5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5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6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6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8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8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88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L-0188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1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17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1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19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2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2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2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9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9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9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49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5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57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57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7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83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8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3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83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8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09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17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9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17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1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17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18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6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2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2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2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2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V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2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0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3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5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5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4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0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6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6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8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6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3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3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1</w:t>
            </w:r>
          </w:p>
        </w:tc>
      </w:tr>
      <w:tr>
        <w:trPr/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6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2.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I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2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  <w:tr>
        <w:trPr/>
        <w:tc>
          <w:tcPr>
            <w:tcW w:w="1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N-01808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8.0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ge I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1b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X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x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0:57:00Z</dcterms:created>
  <dc:creator>曦心云绯</dc:creator>
  <dc:description/>
  <dc:language>en-US</dc:language>
  <cp:lastModifiedBy>Admin</cp:lastModifiedBy>
  <dcterms:modified xsi:type="dcterms:W3CDTF">2019-11-29T00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